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58D5" w:rsidRDefault="002D606A">
      <w:r>
        <w:t>Description of additional supplementary information</w:t>
      </w:r>
    </w:p>
    <w:p w:rsidR="002D606A" w:rsidRDefault="002D606A"/>
    <w:p w:rsidR="002D606A" w:rsidRDefault="002D606A">
      <w:r>
        <w:t xml:space="preserve">Title: Supplementary </w:t>
      </w:r>
      <w:bookmarkStart w:id="0" w:name="_GoBack"/>
      <w:bookmarkEnd w:id="0"/>
      <w:r>
        <w:t>Data 1</w:t>
      </w:r>
    </w:p>
    <w:p w:rsidR="002D606A" w:rsidRDefault="002D606A">
      <w:r>
        <w:t xml:space="preserve">Description: </w:t>
      </w:r>
      <w:r>
        <w:t xml:space="preserve">The file contains a table detailing the amino-acid sequences of the 57 synthetic </w:t>
      </w:r>
      <w:proofErr w:type="spellStart"/>
      <w:r>
        <w:t>nanobodies</w:t>
      </w:r>
      <w:proofErr w:type="spellEnd"/>
      <w:r>
        <w:t xml:space="preserve"> selected based on expression level and sample homogeneity after purification. The dissociation constants KD for the binding to agonist-bound OX2R are given if determined.</w:t>
      </w:r>
    </w:p>
    <w:sectPr w:rsidR="002D60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06A"/>
    <w:rsid w:val="002D606A"/>
    <w:rsid w:val="00BA5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2536F"/>
  <w15:chartTrackingRefBased/>
  <w15:docId w15:val="{E14E6B63-BDC1-41DC-A972-85036ACD9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1-13T15:17:00Z</dcterms:created>
  <dcterms:modified xsi:type="dcterms:W3CDTF">2021-01-13T15:18:00Z</dcterms:modified>
</cp:coreProperties>
</file>